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116" w:rsidRPr="00E67F11" w:rsidRDefault="00BF1116" w:rsidP="00C13BC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F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Screening of common infectious agents for parasite donors and recruited 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volunteers</w:t>
      </w:r>
      <w:r w:rsidRPr="00E67F1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1116" w:rsidRPr="00E67F11" w:rsidRDefault="00BF1116" w:rsidP="00BF11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69"/>
        <w:gridCol w:w="2267"/>
        <w:gridCol w:w="2603"/>
        <w:gridCol w:w="1339"/>
        <w:gridCol w:w="2494"/>
      </w:tblGrid>
      <w:tr w:rsidR="00BF1116" w:rsidRPr="00E67F11" w:rsidTr="00E67F11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chnique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values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mercial brand</w:t>
            </w:r>
          </w:p>
          <w:p w:rsidR="00BF1116" w:rsidRPr="00E67F11" w:rsidRDefault="00BF1116" w:rsidP="004952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F1116" w:rsidRPr="00E67F11" w:rsidTr="00E67F11">
        <w:tc>
          <w:tcPr>
            <w:tcW w:w="2269" w:type="dxa"/>
            <w:tcBorders>
              <w:top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B Ag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 virus (HBs Ag)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hromatography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iagnostics </w:t>
            </w:r>
          </w:p>
        </w:tc>
      </w:tr>
      <w:tr w:rsidR="00BF1116" w:rsidRPr="00E67F11" w:rsidTr="00E67F11">
        <w:tc>
          <w:tcPr>
            <w:tcW w:w="226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atitis C</w:t>
            </w:r>
          </w:p>
        </w:tc>
        <w:tc>
          <w:tcPr>
            <w:tcW w:w="2267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 virus</w:t>
            </w:r>
          </w:p>
        </w:tc>
        <w:tc>
          <w:tcPr>
            <w:tcW w:w="2603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hromatography</w:t>
            </w:r>
            <w:proofErr w:type="spellEnd"/>
          </w:p>
        </w:tc>
        <w:tc>
          <w:tcPr>
            <w:tcW w:w="133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94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iagnostics </w:t>
            </w:r>
          </w:p>
        </w:tc>
      </w:tr>
      <w:tr w:rsidR="00E67F11" w:rsidRPr="00E67F11" w:rsidTr="00E67F11">
        <w:tc>
          <w:tcPr>
            <w:tcW w:w="2269" w:type="dxa"/>
          </w:tcPr>
          <w:p w:rsidR="00E67F11" w:rsidRPr="00373057" w:rsidRDefault="00E67F11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DS</w:t>
            </w:r>
          </w:p>
        </w:tc>
        <w:tc>
          <w:tcPr>
            <w:tcW w:w="2267" w:type="dxa"/>
          </w:tcPr>
          <w:p w:rsidR="00E67F11" w:rsidRPr="00373057" w:rsidRDefault="00E67F11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V</w:t>
            </w:r>
            <w:r w:rsidR="00373057" w:rsidRPr="0037305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603" w:type="dxa"/>
            <w:shd w:val="clear" w:color="auto" w:fill="FFFFFF" w:themeFill="background1"/>
          </w:tcPr>
          <w:p w:rsidR="00E67F11" w:rsidRPr="00E67F11" w:rsidRDefault="00E67F11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hromatography</w:t>
            </w:r>
            <w:proofErr w:type="spellEnd"/>
          </w:p>
        </w:tc>
        <w:tc>
          <w:tcPr>
            <w:tcW w:w="1339" w:type="dxa"/>
            <w:shd w:val="clear" w:color="auto" w:fill="FFFFFF" w:themeFill="background1"/>
          </w:tcPr>
          <w:p w:rsidR="00E67F11" w:rsidRPr="00E67F11" w:rsidRDefault="00E67F11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94" w:type="dxa"/>
            <w:shd w:val="clear" w:color="auto" w:fill="FFFFFF" w:themeFill="background1"/>
          </w:tcPr>
          <w:p w:rsidR="00E67F11" w:rsidRPr="00E67F11" w:rsidRDefault="00E67F11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iagnostics </w:t>
            </w:r>
          </w:p>
        </w:tc>
      </w:tr>
      <w:tr w:rsidR="00BF1116" w:rsidRPr="00E67F11" w:rsidTr="00E67F11">
        <w:tc>
          <w:tcPr>
            <w:tcW w:w="226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P</w:t>
            </w:r>
          </w:p>
        </w:tc>
        <w:tc>
          <w:tcPr>
            <w:tcW w:w="2267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LV I/HTLV II</w:t>
            </w:r>
          </w:p>
        </w:tc>
        <w:tc>
          <w:tcPr>
            <w:tcW w:w="2603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munocomb</w:t>
            </w:r>
            <w:proofErr w:type="spellEnd"/>
          </w:p>
        </w:tc>
        <w:tc>
          <w:tcPr>
            <w:tcW w:w="133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494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genics</w:t>
            </w:r>
            <w:proofErr w:type="spellEnd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ystems</w:t>
            </w:r>
            <w:proofErr w:type="spellEnd"/>
          </w:p>
        </w:tc>
      </w:tr>
      <w:tr w:rsidR="00BF1116" w:rsidRPr="00E67F11" w:rsidTr="00E67F11">
        <w:tc>
          <w:tcPr>
            <w:tcW w:w="226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philis</w:t>
            </w:r>
          </w:p>
        </w:tc>
        <w:tc>
          <w:tcPr>
            <w:tcW w:w="2267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eponema</w:t>
            </w:r>
            <w:proofErr w:type="spellEnd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allidum</w:t>
            </w:r>
            <w:proofErr w:type="spellEnd"/>
          </w:p>
        </w:tc>
        <w:tc>
          <w:tcPr>
            <w:tcW w:w="2603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R Carbon</w:t>
            </w:r>
          </w:p>
        </w:tc>
        <w:tc>
          <w:tcPr>
            <w:tcW w:w="1339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reactive </w:t>
            </w:r>
          </w:p>
        </w:tc>
        <w:tc>
          <w:tcPr>
            <w:tcW w:w="2494" w:type="dxa"/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ystems</w:t>
            </w:r>
            <w:proofErr w:type="spellEnd"/>
          </w:p>
        </w:tc>
      </w:tr>
      <w:tr w:rsidR="00BF1116" w:rsidRPr="00E67F11" w:rsidTr="00E67F11">
        <w:tc>
          <w:tcPr>
            <w:tcW w:w="2269" w:type="dxa"/>
            <w:tcBorders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gas</w:t>
            </w:r>
            <w:proofErr w:type="spellEnd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ypanosoma</w:t>
            </w:r>
            <w:proofErr w:type="spellEnd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67F1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ruzi</w:t>
            </w:r>
            <w:proofErr w:type="spellEnd"/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chromatography</w:t>
            </w:r>
            <w:proofErr w:type="spellEnd"/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BF1116" w:rsidRPr="00E67F11" w:rsidRDefault="00BF1116" w:rsidP="0049528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F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andard Diagnostics </w:t>
            </w:r>
          </w:p>
        </w:tc>
      </w:tr>
    </w:tbl>
    <w:p w:rsidR="00BF1116" w:rsidRPr="00E67F11" w:rsidRDefault="00BF1116" w:rsidP="00BF11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HBs Ag: Hepatitis B surface antigen; TSP, tropical spastic 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paraparesis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F1116" w:rsidRPr="00E67F11" w:rsidRDefault="00BF1116" w:rsidP="00BF111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E67F1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E67F11">
        <w:rPr>
          <w:rFonts w:ascii="Times New Roman" w:hAnsi="Times New Roman" w:cs="Times New Roman"/>
          <w:sz w:val="24"/>
          <w:szCs w:val="24"/>
          <w:lang w:val="en-US"/>
        </w:rPr>
        <w:t>All</w:t>
      </w:r>
      <w:proofErr w:type="spellEnd"/>
      <w:proofErr w:type="gramEnd"/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 tests have external monthly quality control by 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Progba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Cemic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67F11">
        <w:rPr>
          <w:rFonts w:ascii="Times New Roman" w:hAnsi="Times New Roman" w:cs="Times New Roman"/>
          <w:sz w:val="24"/>
          <w:szCs w:val="24"/>
          <w:lang w:val="en-US"/>
        </w:rPr>
        <w:t>Bs</w:t>
      </w:r>
      <w:proofErr w:type="spellEnd"/>
      <w:r w:rsidRPr="00E67F11">
        <w:rPr>
          <w:rFonts w:ascii="Times New Roman" w:hAnsi="Times New Roman" w:cs="Times New Roman"/>
          <w:sz w:val="24"/>
          <w:szCs w:val="24"/>
          <w:lang w:val="en-US"/>
        </w:rPr>
        <w:t xml:space="preserve"> Argentina.</w:t>
      </w:r>
      <w:r w:rsidR="003730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73057" w:rsidRPr="00373057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proofErr w:type="gramEnd"/>
      <w:r w:rsidR="00373057">
        <w:rPr>
          <w:rFonts w:ascii="Times New Roman" w:hAnsi="Times New Roman" w:cs="Times New Roman"/>
          <w:sz w:val="24"/>
          <w:szCs w:val="24"/>
          <w:lang w:val="en-US"/>
        </w:rPr>
        <w:t xml:space="preserve"> confirmatory tests are performed in external laboratory</w:t>
      </w:r>
      <w:r w:rsidR="00992D10">
        <w:rPr>
          <w:rFonts w:ascii="Times New Roman" w:hAnsi="Times New Roman" w:cs="Times New Roman"/>
          <w:sz w:val="24"/>
          <w:szCs w:val="24"/>
          <w:lang w:val="en-US"/>
        </w:rPr>
        <w:t xml:space="preserve"> using Western Blot</w:t>
      </w:r>
      <w:r w:rsidR="003730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F1116" w:rsidRPr="00E67F11" w:rsidRDefault="00BF1116" w:rsidP="00BF11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1116" w:rsidRPr="00E67F11" w:rsidRDefault="00BF1116" w:rsidP="00BF111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F1116" w:rsidRPr="00E67F11" w:rsidSect="00BF5A68">
      <w:pgSz w:w="15840" w:h="12240" w:orient="landscape"/>
      <w:pgMar w:top="1701" w:right="1665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8B1"/>
    <w:rsid w:val="001D5580"/>
    <w:rsid w:val="00231743"/>
    <w:rsid w:val="00293A4A"/>
    <w:rsid w:val="002A5950"/>
    <w:rsid w:val="003467F1"/>
    <w:rsid w:val="00373057"/>
    <w:rsid w:val="003A377A"/>
    <w:rsid w:val="003C6F3E"/>
    <w:rsid w:val="0049528F"/>
    <w:rsid w:val="0059202F"/>
    <w:rsid w:val="005A28B7"/>
    <w:rsid w:val="0067406A"/>
    <w:rsid w:val="006F6CA0"/>
    <w:rsid w:val="006F7332"/>
    <w:rsid w:val="00707135"/>
    <w:rsid w:val="007D2CAD"/>
    <w:rsid w:val="007F641A"/>
    <w:rsid w:val="007F7113"/>
    <w:rsid w:val="00992D10"/>
    <w:rsid w:val="00A06C60"/>
    <w:rsid w:val="00A20909"/>
    <w:rsid w:val="00A336C0"/>
    <w:rsid w:val="00AF0CFA"/>
    <w:rsid w:val="00B608B1"/>
    <w:rsid w:val="00B63071"/>
    <w:rsid w:val="00BF1116"/>
    <w:rsid w:val="00BF5A68"/>
    <w:rsid w:val="00C13BC5"/>
    <w:rsid w:val="00C17927"/>
    <w:rsid w:val="00C5029B"/>
    <w:rsid w:val="00D22718"/>
    <w:rsid w:val="00D235D5"/>
    <w:rsid w:val="00E0372D"/>
    <w:rsid w:val="00E36527"/>
    <w:rsid w:val="00E67F11"/>
    <w:rsid w:val="00E96D67"/>
    <w:rsid w:val="00F10E47"/>
    <w:rsid w:val="00FF42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D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B608B1"/>
    <w:pPr>
      <w:spacing w:after="0" w:line="240" w:lineRule="auto"/>
    </w:pPr>
    <w:rPr>
      <w:rFonts w:ascii="Calibri" w:eastAsia="Calibri" w:hAnsi="Calibri" w:cs="Times New Roman"/>
      <w:color w:val="000000"/>
      <w:lang w:val="es-C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608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rsid w:val="00B608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D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2">
    <w:name w:val="Sombreado claro2"/>
    <w:basedOn w:val="Tablanormal"/>
    <w:next w:val="Sombreadoclaro"/>
    <w:uiPriority w:val="60"/>
    <w:rsid w:val="00B608B1"/>
    <w:pPr>
      <w:spacing w:after="0" w:line="240" w:lineRule="auto"/>
    </w:pPr>
    <w:rPr>
      <w:rFonts w:ascii="Calibri" w:eastAsia="Calibri" w:hAnsi="Calibri" w:cs="Times New Roman"/>
      <w:color w:val="000000"/>
      <w:lang w:val="es-CO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B608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rsid w:val="00B608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4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Lopez Perez</dc:creator>
  <cp:lastModifiedBy>Mary Lopez Perez</cp:lastModifiedBy>
  <cp:revision>3</cp:revision>
  <dcterms:created xsi:type="dcterms:W3CDTF">2014-03-19T17:39:00Z</dcterms:created>
  <dcterms:modified xsi:type="dcterms:W3CDTF">2014-03-19T17:39:00Z</dcterms:modified>
</cp:coreProperties>
</file>